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5AD" w:rsidRDefault="00260559">
      <w:pPr>
        <w:rPr>
          <w:lang w:val="en-GB"/>
        </w:rPr>
      </w:pPr>
      <w:r>
        <w:rPr>
          <w:lang w:val="en-GB"/>
        </w:rPr>
        <w:t>Supplementary file II</w:t>
      </w:r>
      <w:bookmarkStart w:id="0" w:name="_GoBack"/>
      <w:bookmarkEnd w:id="0"/>
      <w:r w:rsidR="008935AD">
        <w:rPr>
          <w:lang w:val="en-GB"/>
        </w:rPr>
        <w:t>: Model selection for LCA including fit indices (final model indicated in bol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935AD" w:rsidRPr="008935AD" w:rsidTr="00C40215">
        <w:tc>
          <w:tcPr>
            <w:tcW w:w="4531" w:type="dxa"/>
          </w:tcPr>
          <w:tbl>
            <w:tblPr>
              <w:tblW w:w="483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Fit for 1 latent classes: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==============================================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observations: 166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estimated parameters: 1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residual degrees of freedom: 1650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maximum log-likelihood: -8946.85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AIC(1): 17917.7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BIC(1): 17982.69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G^2(1): 1957.894 (Likelihood ratio/deviance statistic) 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X^2(1): 7118.589 (Chi-square goodness of fit)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Entropy: -</w:t>
                  </w:r>
                </w:p>
              </w:tc>
            </w:tr>
          </w:tbl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sz w:val="18"/>
                <w:szCs w:val="18"/>
                <w:lang w:val="en-GB"/>
              </w:rPr>
              <w:t>Estimated class population shares: 100%</w:t>
            </w:r>
          </w:p>
        </w:tc>
        <w:tc>
          <w:tcPr>
            <w:tcW w:w="4531" w:type="dxa"/>
          </w:tcPr>
          <w:tbl>
            <w:tblPr>
              <w:tblW w:w="483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Fit for 2 latent classes: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==============================================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observations: 166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estimated parameters: 25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residual degrees of freedom: 1637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maximum log-likelihood: -8469.32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AIC(2): 16988.64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BIC(2): 17124.04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G^2(2): 1002.839 (Likelihood ratio/deviance statistic) 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X^2(2): 2780.685 (Chi-square goodness of fit)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Entropy: 0.781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LMRT: LR = 955.055, LMR LR (df = 13) = 913.973, p&lt;0.001</w:t>
                  </w:r>
                </w:p>
              </w:tc>
            </w:tr>
          </w:tbl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sz w:val="18"/>
                <w:szCs w:val="18"/>
                <w:lang w:val="en-GB"/>
              </w:rPr>
              <w:t>Estimated class population shares: 44.21%, 55.79%</w:t>
            </w:r>
          </w:p>
        </w:tc>
      </w:tr>
      <w:tr w:rsidR="008935AD" w:rsidRPr="008935AD" w:rsidTr="00C40215">
        <w:tc>
          <w:tcPr>
            <w:tcW w:w="4531" w:type="dxa"/>
          </w:tcPr>
          <w:tbl>
            <w:tblPr>
              <w:tblW w:w="483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Fit for 3 latent classes: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==============================================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number of observations: 166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number of estimated parameters: 38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residual degrees of freedom: 1624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maximum log-likelihood: -8343.003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>AIC(3): 16762.01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>BIC(3): 16967.8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val="en-GB" w:eastAsia="de-DE"/>
                    </w:rPr>
                    <w:t xml:space="preserve">G^2(3): 750.2003 (Likelihood ratio/deviance statistic) 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val="en-GB" w:eastAsia="de-DE"/>
                    </w:rPr>
                    <w:t>X^2(3): 2350.085 (Chi-square goodness of fit)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eastAsia="de-DE"/>
                    </w:rPr>
                    <w:t>Entropy: 0.729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b/>
                      <w:color w:val="000000"/>
                      <w:sz w:val="18"/>
                      <w:szCs w:val="18"/>
                      <w:lang w:val="en-GB" w:eastAsia="de-DE"/>
                    </w:rPr>
                    <w:t>LMRT: LR = 252.639, LMR LR (df = 13) = 241.772, p&lt;0.001</w:t>
                  </w:r>
                </w:p>
              </w:tc>
            </w:tr>
          </w:tbl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8935AD" w:rsidRPr="008935AD" w:rsidRDefault="008935AD" w:rsidP="00C4021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b/>
                <w:sz w:val="18"/>
                <w:szCs w:val="18"/>
                <w:lang w:val="en-GB"/>
              </w:rPr>
              <w:t>Estimated class population shares: 53.91%, 27.52%, 18.57%</w:t>
            </w:r>
          </w:p>
        </w:tc>
        <w:tc>
          <w:tcPr>
            <w:tcW w:w="4531" w:type="dxa"/>
          </w:tcPr>
          <w:tbl>
            <w:tblPr>
              <w:tblW w:w="483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Fit for 4 latent classes: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==============================================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observations: 166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estimated parameters: 51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residual degrees of freedom: 1611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maximum log-likelihood: -8303.68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AIC(4): 16709.36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BIC(4): 16985.56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G^2(4): 671.5552 (Likelihood ratio/deviance statistic) 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X^2(4): 2264.613 (Chi-square goodness of fit)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Entropy: 0.521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LMRT: LR = 78.645, LMR LR (df = 13) = 75.262, p&lt;0.001</w:t>
                  </w:r>
                </w:p>
              </w:tc>
            </w:tr>
          </w:tbl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sz w:val="18"/>
                <w:szCs w:val="18"/>
                <w:lang w:val="en-GB"/>
              </w:rPr>
              <w:t>Estimated class population shares: 35.94%, 17.88%, 19.32%, 26.86%</w:t>
            </w:r>
          </w:p>
        </w:tc>
      </w:tr>
      <w:tr w:rsidR="008935AD" w:rsidRPr="008935AD" w:rsidTr="00C40215">
        <w:tc>
          <w:tcPr>
            <w:tcW w:w="4531" w:type="dxa"/>
          </w:tcPr>
          <w:tbl>
            <w:tblPr>
              <w:tblW w:w="431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Fit for 5 latent classes: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==============</w:t>
                  </w:r>
                  <w:r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==============================</w:t>
                  </w: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observations: 166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estimated parameters: 64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residual degrees of freedom: 1598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maximum log-likelihood: -8275.561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AIC(5): 16679.12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BIC(5): 17025.73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G^2(5): 615.3169 (Likelihood ratio/deviance statistic) 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X^2(5): 2300.086 (Chi-square goodness of fit)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Entropy: 0.379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LMRT: LR = 56.238, LMR LR (df = 13) = 53.819, p&lt;0.001</w:t>
                  </w:r>
                </w:p>
              </w:tc>
            </w:tr>
          </w:tbl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sz w:val="18"/>
                <w:szCs w:val="18"/>
                <w:lang w:val="en-GB"/>
              </w:rPr>
              <w:t>Estimated class population shares: 32.95%</w:t>
            </w:r>
          </w:p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sz w:val="18"/>
                <w:szCs w:val="18"/>
                <w:lang w:val="en-GB"/>
              </w:rPr>
              <w:t>17.27%, 5.65%, 26.69%, 17.43%</w:t>
            </w:r>
          </w:p>
        </w:tc>
        <w:tc>
          <w:tcPr>
            <w:tcW w:w="4531" w:type="dxa"/>
          </w:tcPr>
          <w:tbl>
            <w:tblPr>
              <w:tblW w:w="431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Fit for 6 latent classes: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================</w:t>
                  </w:r>
                  <w:r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==============================</w:t>
                  </w: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observations: 1662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number of estimated parameters: 77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residual degrees of freedom: 1585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maximum log-likelihood: -8253.957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 xml:space="preserve">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AIC(6): 16661.91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BIC(6): 17078.93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G^2(6): 572.1082 (Likelihood ratio/deviance statistic) 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 xml:space="preserve">X^2(6): 2076.207 (Chi-square goodness of fit) </w:t>
                  </w:r>
                </w:p>
              </w:tc>
            </w:tr>
            <w:tr w:rsidR="008935AD" w:rsidRPr="008935AD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de-DE"/>
                    </w:rPr>
                    <w:t>Entropy: 0.37</w:t>
                  </w:r>
                </w:p>
              </w:tc>
            </w:tr>
            <w:tr w:rsidR="008935AD" w:rsidRPr="00260559" w:rsidTr="00C40215">
              <w:trPr>
                <w:trHeight w:val="290"/>
              </w:trPr>
              <w:tc>
                <w:tcPr>
                  <w:tcW w:w="4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935AD" w:rsidRPr="008935AD" w:rsidRDefault="008935AD" w:rsidP="00C40215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</w:pPr>
                  <w:r w:rsidRPr="008935AD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val="en-GB" w:eastAsia="de-DE"/>
                    </w:rPr>
                    <w:t>LMRT: LR = 43.209, LMR LR (df = 13) = 41.350, p&lt;0.001</w:t>
                  </w:r>
                </w:p>
              </w:tc>
            </w:tr>
          </w:tbl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8935AD" w:rsidRPr="008935AD" w:rsidRDefault="008935AD" w:rsidP="00C4021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935AD">
              <w:rPr>
                <w:rFonts w:cstheme="minorHAnsi"/>
                <w:sz w:val="18"/>
                <w:szCs w:val="18"/>
                <w:lang w:val="en-GB"/>
              </w:rPr>
              <w:t>Estimated class population shares: 17.34%, 20.13%, 7.96%, 33.27%, 5.94%, 15.35%</w:t>
            </w:r>
          </w:p>
        </w:tc>
      </w:tr>
    </w:tbl>
    <w:p w:rsidR="008935AD" w:rsidRPr="008935AD" w:rsidRDefault="008935AD">
      <w:pPr>
        <w:rPr>
          <w:rFonts w:cstheme="minorHAnsi"/>
          <w:sz w:val="18"/>
          <w:szCs w:val="18"/>
          <w:lang w:val="en-GB"/>
        </w:rPr>
      </w:pPr>
    </w:p>
    <w:sectPr w:rsidR="008935AD" w:rsidRPr="008935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5AD"/>
    <w:rsid w:val="00260559"/>
    <w:rsid w:val="008935AD"/>
    <w:rsid w:val="009E15DD"/>
    <w:rsid w:val="00D4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9AD18"/>
  <w15:chartTrackingRefBased/>
  <w15:docId w15:val="{D4534B45-141E-4074-9A26-ACD6958BA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3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59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Regensburg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Pawellek</dc:creator>
  <cp:keywords/>
  <dc:description/>
  <cp:lastModifiedBy>Maja Pawellek</cp:lastModifiedBy>
  <cp:revision>2</cp:revision>
  <dcterms:created xsi:type="dcterms:W3CDTF">2024-07-17T14:27:00Z</dcterms:created>
  <dcterms:modified xsi:type="dcterms:W3CDTF">2024-07-24T08:41:00Z</dcterms:modified>
</cp:coreProperties>
</file>